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C5BB9" w14:textId="55454BE8" w:rsidR="00726988" w:rsidRDefault="00225A2F" w:rsidP="00726988">
      <w:pPr>
        <w:rPr>
          <w:rFonts w:ascii="Times New Roman" w:hAnsi="Times New Roman" w:cs="Times New Roman"/>
        </w:rPr>
      </w:pPr>
      <w:r w:rsidRPr="002572AE">
        <w:rPr>
          <w:rFonts w:ascii="Times New Roman" w:hAnsi="Times New Roman" w:cs="Times New Roman"/>
        </w:rPr>
        <w:t>Table</w:t>
      </w:r>
      <w:r w:rsidR="008D7485">
        <w:rPr>
          <w:rFonts w:ascii="Times New Roman" w:hAnsi="Times New Roman" w:cs="Times New Roman"/>
        </w:rPr>
        <w:t xml:space="preserve"> S1. </w:t>
      </w:r>
      <w:r w:rsidR="008D7485" w:rsidRPr="008D7485">
        <w:rPr>
          <w:rFonts w:ascii="Times New Roman" w:hAnsi="Times New Roman" w:cs="Times New Roman"/>
        </w:rPr>
        <w:t>The expression of</w:t>
      </w:r>
      <w:r w:rsidR="008D7485">
        <w:rPr>
          <w:rFonts w:ascii="Times New Roman" w:hAnsi="Times New Roman" w:cs="Times New Roman"/>
        </w:rPr>
        <w:t xml:space="preserve"> A</w:t>
      </w:r>
      <w:r w:rsidR="008D7485" w:rsidRPr="008D7485">
        <w:rPr>
          <w:rFonts w:ascii="Times New Roman" w:hAnsi="Times New Roman" w:cs="Times New Roman"/>
        </w:rPr>
        <w:t>cetyltransferase</w:t>
      </w:r>
      <w:r w:rsidR="008D7485">
        <w:rPr>
          <w:rFonts w:ascii="Times New Roman" w:hAnsi="Times New Roman" w:cs="Times New Roman"/>
        </w:rPr>
        <w:t xml:space="preserve"> and </w:t>
      </w:r>
      <w:r w:rsidR="008D7485" w:rsidRPr="008D7485">
        <w:rPr>
          <w:rFonts w:ascii="Times New Roman" w:hAnsi="Times New Roman" w:cs="Times New Roman"/>
        </w:rPr>
        <w:t>deacetylase</w:t>
      </w:r>
      <w:r w:rsidR="008D7485">
        <w:rPr>
          <w:rFonts w:ascii="Times New Roman" w:hAnsi="Times New Roman" w:cs="Times New Roman"/>
        </w:rPr>
        <w:t xml:space="preserve"> in </w:t>
      </w:r>
      <w:r w:rsidR="008D7485" w:rsidRPr="008D7485">
        <w:rPr>
          <w:rFonts w:ascii="Times New Roman" w:hAnsi="Times New Roman" w:cs="Times New Roman"/>
        </w:rPr>
        <w:t xml:space="preserve">gastrocnemius </w:t>
      </w:r>
      <w:r w:rsidR="008D7485">
        <w:rPr>
          <w:rFonts w:ascii="Times New Roman" w:hAnsi="Times New Roman" w:cs="Times New Roman"/>
        </w:rPr>
        <w:t xml:space="preserve">muscle of mice. </w:t>
      </w:r>
      <w:r w:rsidR="008D7485" w:rsidRPr="008D7485">
        <w:rPr>
          <w:rFonts w:ascii="Times New Roman" w:hAnsi="Times New Roman" w:cs="Times New Roman"/>
        </w:rPr>
        <w:t>Protein (peptides) relative content was measured in muscle samples of mice from control group and exercise group, n=3 mice/group. Ratio: the acetylation fold change ratio of identified lysine sites.</w:t>
      </w:r>
      <w:r w:rsidR="008D7485">
        <w:rPr>
          <w:rFonts w:ascii="Times New Roman" w:hAnsi="Times New Roman" w:cs="Times New Roman"/>
        </w:rPr>
        <w:t xml:space="preserve"> </w:t>
      </w:r>
      <w:r w:rsidR="008D7485" w:rsidRPr="008D7485">
        <w:rPr>
          <w:rFonts w:ascii="Times New Roman" w:hAnsi="Times New Roman" w:cs="Times New Roman"/>
        </w:rPr>
        <w:t>Student’s t-test was used in SPSS</w:t>
      </w:r>
      <w:r w:rsidR="008D7485">
        <w:rPr>
          <w:rFonts w:ascii="Times New Roman" w:hAnsi="Times New Roman" w:cs="Times New Roman"/>
        </w:rPr>
        <w:t>.</w:t>
      </w:r>
      <w:r w:rsidR="00191FD9">
        <w:rPr>
          <w:rFonts w:ascii="Times New Roman" w:hAnsi="Times New Roman" w:cs="Times New Roman"/>
        </w:rPr>
        <w:t xml:space="preserve"> </w:t>
      </w:r>
      <w:r w:rsidR="00191FD9" w:rsidRPr="00191FD9">
        <w:rPr>
          <w:rFonts w:ascii="Times New Roman" w:hAnsi="Times New Roman" w:cs="Times New Roman"/>
        </w:rPr>
        <w:t>Although Histone deacetylase 4</w:t>
      </w:r>
      <w:r w:rsidR="00191FD9">
        <w:rPr>
          <w:rFonts w:ascii="Times New Roman" w:hAnsi="Times New Roman" w:cs="Times New Roman"/>
        </w:rPr>
        <w:t xml:space="preserve">, </w:t>
      </w:r>
      <w:r w:rsidR="00191FD9" w:rsidRPr="00191FD9">
        <w:rPr>
          <w:rFonts w:ascii="Times New Roman" w:hAnsi="Times New Roman" w:cs="Times New Roman"/>
        </w:rPr>
        <w:t>N-alpha-acetyltransferase 35</w:t>
      </w:r>
      <w:r w:rsidR="00191FD9">
        <w:rPr>
          <w:rFonts w:ascii="Times New Roman" w:hAnsi="Times New Roman" w:cs="Times New Roman"/>
        </w:rPr>
        <w:t xml:space="preserve">, </w:t>
      </w:r>
      <w:r w:rsidR="00191FD9" w:rsidRPr="00191FD9">
        <w:rPr>
          <w:rFonts w:ascii="Times New Roman" w:hAnsi="Times New Roman" w:cs="Times New Roman"/>
        </w:rPr>
        <w:t>N-alpha-acetyltransferase 3</w:t>
      </w:r>
      <w:r w:rsidR="00191FD9">
        <w:rPr>
          <w:rFonts w:ascii="Times New Roman" w:hAnsi="Times New Roman" w:cs="Times New Roman"/>
        </w:rPr>
        <w:t xml:space="preserve">0 and </w:t>
      </w:r>
      <w:r w:rsidR="00191FD9" w:rsidRPr="00191FD9">
        <w:rPr>
          <w:rFonts w:ascii="Times New Roman" w:hAnsi="Times New Roman" w:cs="Times New Roman"/>
        </w:rPr>
        <w:t>Elongator complex protein 3</w:t>
      </w:r>
      <w:r w:rsidR="00191FD9" w:rsidRPr="00191FD9">
        <w:rPr>
          <w:rFonts w:ascii="Times New Roman" w:hAnsi="Times New Roman" w:cs="Times New Roman"/>
        </w:rPr>
        <w:t xml:space="preserve"> </w:t>
      </w:r>
      <w:r w:rsidR="00191FD9">
        <w:rPr>
          <w:rFonts w:ascii="Times New Roman" w:hAnsi="Times New Roman" w:cs="Times New Roman"/>
        </w:rPr>
        <w:t xml:space="preserve">were </w:t>
      </w:r>
      <w:r w:rsidR="00191FD9" w:rsidRPr="00191FD9">
        <w:rPr>
          <w:rFonts w:ascii="Times New Roman" w:hAnsi="Times New Roman" w:cs="Times New Roman"/>
        </w:rPr>
        <w:t>identified</w:t>
      </w:r>
      <w:r w:rsidR="00191FD9">
        <w:rPr>
          <w:rFonts w:ascii="Times New Roman" w:hAnsi="Times New Roman" w:cs="Times New Roman"/>
        </w:rPr>
        <w:t xml:space="preserve">, </w:t>
      </w:r>
      <w:r w:rsidR="00191FD9" w:rsidRPr="00191FD9">
        <w:rPr>
          <w:rFonts w:ascii="Times New Roman" w:hAnsi="Times New Roman" w:cs="Times New Roman"/>
        </w:rPr>
        <w:t>we didn’t get its quantitative information.</w:t>
      </w:r>
    </w:p>
    <w:tbl>
      <w:tblPr>
        <w:tblStyle w:val="a7"/>
        <w:tblpPr w:leftFromText="180" w:rightFromText="180" w:vertAnchor="page" w:horzAnchor="margin" w:tblpXSpec="center" w:tblpY="3557"/>
        <w:tblW w:w="98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2268"/>
        <w:gridCol w:w="2127"/>
        <w:gridCol w:w="992"/>
        <w:gridCol w:w="1088"/>
      </w:tblGrid>
      <w:tr w:rsidR="00191FD9" w:rsidRPr="002572AE" w14:paraId="0DDE9734" w14:textId="77777777" w:rsidTr="00191FD9">
        <w:trPr>
          <w:trHeight w:val="520"/>
        </w:trPr>
        <w:tc>
          <w:tcPr>
            <w:tcW w:w="3397" w:type="dxa"/>
            <w:tcBorders>
              <w:bottom w:val="single" w:sz="12" w:space="0" w:color="auto"/>
            </w:tcBorders>
          </w:tcPr>
          <w:p w14:paraId="66A904BB" w14:textId="77777777" w:rsidR="00191FD9" w:rsidRPr="002572AE" w:rsidRDefault="00191FD9" w:rsidP="00191F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Identified Protein</w:t>
            </w:r>
          </w:p>
          <w:p w14:paraId="7D2778EF" w14:textId="77777777" w:rsidR="00191FD9" w:rsidRPr="002572AE" w:rsidRDefault="00191FD9" w:rsidP="00191F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Relative Content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6E576474" w14:textId="77777777" w:rsidR="00191FD9" w:rsidRPr="002572AE" w:rsidRDefault="00191FD9" w:rsidP="00191F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Control Group(n=3)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29B5AB41" w14:textId="77777777" w:rsidR="00191FD9" w:rsidRPr="002572AE" w:rsidRDefault="00191FD9" w:rsidP="00191F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Exercise Group(n=3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977B2DB" w14:textId="77777777" w:rsidR="00191FD9" w:rsidRPr="002572AE" w:rsidRDefault="00191FD9" w:rsidP="00191F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Ratio</w:t>
            </w:r>
          </w:p>
        </w:tc>
        <w:tc>
          <w:tcPr>
            <w:tcW w:w="1088" w:type="dxa"/>
            <w:tcBorders>
              <w:bottom w:val="single" w:sz="12" w:space="0" w:color="auto"/>
            </w:tcBorders>
          </w:tcPr>
          <w:p w14:paraId="40155805" w14:textId="77777777" w:rsidR="00191FD9" w:rsidRPr="002572AE" w:rsidRDefault="00191FD9" w:rsidP="00191F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Pr="002572AE">
              <w:rPr>
                <w:rFonts w:ascii="Times New Roman" w:eastAsia="宋体" w:hAnsi="Times New Roman" w:cs="Times New Roman"/>
                <w:szCs w:val="21"/>
              </w:rPr>
              <w:t xml:space="preserve"> value</w:t>
            </w:r>
          </w:p>
        </w:tc>
      </w:tr>
      <w:tr w:rsidR="00191FD9" w:rsidRPr="002572AE" w14:paraId="7D2F4D14" w14:textId="77777777" w:rsidTr="00191FD9">
        <w:trPr>
          <w:trHeight w:val="458"/>
        </w:trPr>
        <w:tc>
          <w:tcPr>
            <w:tcW w:w="3397" w:type="dxa"/>
            <w:tcBorders>
              <w:top w:val="single" w:sz="12" w:space="0" w:color="auto"/>
              <w:bottom w:val="nil"/>
            </w:tcBorders>
          </w:tcPr>
          <w:p w14:paraId="2F5B6222" w14:textId="77777777" w:rsidR="00191FD9" w:rsidRPr="002572AE" w:rsidRDefault="00191FD9" w:rsidP="00191F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N-alpha-acetyltransferase 20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5FD08DB0" w14:textId="77777777" w:rsidR="00191FD9" w:rsidRPr="002572AE" w:rsidRDefault="00191FD9" w:rsidP="00191F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0.848  0.908  1.073</w:t>
            </w:r>
          </w:p>
        </w:tc>
        <w:tc>
          <w:tcPr>
            <w:tcW w:w="2127" w:type="dxa"/>
            <w:tcBorders>
              <w:top w:val="single" w:sz="12" w:space="0" w:color="auto"/>
              <w:bottom w:val="nil"/>
            </w:tcBorders>
          </w:tcPr>
          <w:p w14:paraId="5ED882E2" w14:textId="77777777" w:rsidR="00191FD9" w:rsidRPr="002572AE" w:rsidRDefault="00191FD9" w:rsidP="00191F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1.086  1.052  0.94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33221229" w14:textId="77777777" w:rsidR="00191FD9" w:rsidRPr="002572AE" w:rsidRDefault="00191FD9" w:rsidP="00191F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1.088</w:t>
            </w:r>
          </w:p>
        </w:tc>
        <w:tc>
          <w:tcPr>
            <w:tcW w:w="1088" w:type="dxa"/>
            <w:tcBorders>
              <w:top w:val="single" w:sz="12" w:space="0" w:color="auto"/>
              <w:bottom w:val="nil"/>
            </w:tcBorders>
          </w:tcPr>
          <w:p w14:paraId="3D1F849D" w14:textId="77777777" w:rsidR="00191FD9" w:rsidRPr="002572AE" w:rsidRDefault="00191FD9" w:rsidP="00191F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3.49E-01</w:t>
            </w:r>
          </w:p>
        </w:tc>
      </w:tr>
      <w:tr w:rsidR="00191FD9" w:rsidRPr="002572AE" w14:paraId="5C28C493" w14:textId="77777777" w:rsidTr="00191FD9">
        <w:tc>
          <w:tcPr>
            <w:tcW w:w="3397" w:type="dxa"/>
            <w:tcBorders>
              <w:top w:val="nil"/>
            </w:tcBorders>
          </w:tcPr>
          <w:p w14:paraId="1AACF480" w14:textId="77777777" w:rsidR="00191FD9" w:rsidRPr="002572AE" w:rsidRDefault="00191FD9" w:rsidP="00191F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Histone deacetylase 2</w:t>
            </w:r>
          </w:p>
        </w:tc>
        <w:tc>
          <w:tcPr>
            <w:tcW w:w="2268" w:type="dxa"/>
            <w:tcBorders>
              <w:top w:val="nil"/>
            </w:tcBorders>
          </w:tcPr>
          <w:p w14:paraId="782C8C44" w14:textId="77777777" w:rsidR="00191FD9" w:rsidRPr="002572AE" w:rsidRDefault="00191FD9" w:rsidP="00191F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0.962  0.865  1.02</w:t>
            </w:r>
          </w:p>
        </w:tc>
        <w:tc>
          <w:tcPr>
            <w:tcW w:w="2127" w:type="dxa"/>
            <w:tcBorders>
              <w:top w:val="nil"/>
            </w:tcBorders>
          </w:tcPr>
          <w:p w14:paraId="600E0EA1" w14:textId="77777777" w:rsidR="00191FD9" w:rsidRPr="002572AE" w:rsidRDefault="00191FD9" w:rsidP="00191F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0.975  0.989  1.013</w:t>
            </w:r>
          </w:p>
        </w:tc>
        <w:tc>
          <w:tcPr>
            <w:tcW w:w="992" w:type="dxa"/>
            <w:tcBorders>
              <w:top w:val="nil"/>
            </w:tcBorders>
          </w:tcPr>
          <w:p w14:paraId="16540F22" w14:textId="77777777" w:rsidR="00191FD9" w:rsidRPr="002572AE" w:rsidRDefault="00191FD9" w:rsidP="00191F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1.046</w:t>
            </w:r>
          </w:p>
        </w:tc>
        <w:tc>
          <w:tcPr>
            <w:tcW w:w="1088" w:type="dxa"/>
            <w:tcBorders>
              <w:top w:val="nil"/>
            </w:tcBorders>
          </w:tcPr>
          <w:p w14:paraId="31D53A42" w14:textId="77777777" w:rsidR="00191FD9" w:rsidRPr="002572AE" w:rsidRDefault="00191FD9" w:rsidP="00191F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3.98E-01</w:t>
            </w:r>
          </w:p>
        </w:tc>
      </w:tr>
      <w:tr w:rsidR="00191FD9" w:rsidRPr="002572AE" w14:paraId="2BE09445" w14:textId="77777777" w:rsidTr="00191FD9">
        <w:tc>
          <w:tcPr>
            <w:tcW w:w="3397" w:type="dxa"/>
          </w:tcPr>
          <w:p w14:paraId="230A2A00" w14:textId="77777777" w:rsidR="00191FD9" w:rsidRPr="002572AE" w:rsidRDefault="00191FD9" w:rsidP="00191F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 xml:space="preserve">Histone deacetylase 4 </w:t>
            </w:r>
          </w:p>
        </w:tc>
        <w:tc>
          <w:tcPr>
            <w:tcW w:w="6475" w:type="dxa"/>
            <w:gridSpan w:val="4"/>
          </w:tcPr>
          <w:p w14:paraId="57F9F95F" w14:textId="77777777" w:rsidR="00191FD9" w:rsidRPr="002572AE" w:rsidRDefault="00191FD9" w:rsidP="00191F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</w:tr>
      <w:tr w:rsidR="00191FD9" w:rsidRPr="002572AE" w14:paraId="3A61166A" w14:textId="77777777" w:rsidTr="00191FD9">
        <w:tc>
          <w:tcPr>
            <w:tcW w:w="3397" w:type="dxa"/>
          </w:tcPr>
          <w:p w14:paraId="61A4DDFA" w14:textId="77777777" w:rsidR="00191FD9" w:rsidRPr="002572AE" w:rsidRDefault="00191FD9" w:rsidP="00191F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N-alpha-acetyltransferase 50</w:t>
            </w:r>
          </w:p>
        </w:tc>
        <w:tc>
          <w:tcPr>
            <w:tcW w:w="2268" w:type="dxa"/>
          </w:tcPr>
          <w:p w14:paraId="0CE4A188" w14:textId="77777777" w:rsidR="00191FD9" w:rsidRPr="002572AE" w:rsidRDefault="00191FD9" w:rsidP="00191F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0.992  0.927  0.948</w:t>
            </w:r>
          </w:p>
        </w:tc>
        <w:tc>
          <w:tcPr>
            <w:tcW w:w="2127" w:type="dxa"/>
          </w:tcPr>
          <w:p w14:paraId="3A158C7D" w14:textId="77777777" w:rsidR="00191FD9" w:rsidRPr="002572AE" w:rsidRDefault="00191FD9" w:rsidP="00191F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1.013  1.021  1.029</w:t>
            </w:r>
          </w:p>
        </w:tc>
        <w:tc>
          <w:tcPr>
            <w:tcW w:w="992" w:type="dxa"/>
          </w:tcPr>
          <w:p w14:paraId="67BB6615" w14:textId="77777777" w:rsidR="00191FD9" w:rsidRPr="002572AE" w:rsidRDefault="00191FD9" w:rsidP="00191F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1.068</w:t>
            </w:r>
          </w:p>
        </w:tc>
        <w:tc>
          <w:tcPr>
            <w:tcW w:w="1088" w:type="dxa"/>
          </w:tcPr>
          <w:p w14:paraId="1B482932" w14:textId="77777777" w:rsidR="00191FD9" w:rsidRPr="002572AE" w:rsidRDefault="00191FD9" w:rsidP="00191F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3.13E-02</w:t>
            </w:r>
          </w:p>
        </w:tc>
      </w:tr>
      <w:tr w:rsidR="00191FD9" w:rsidRPr="002572AE" w14:paraId="2309DC32" w14:textId="77777777" w:rsidTr="00191FD9">
        <w:tc>
          <w:tcPr>
            <w:tcW w:w="3397" w:type="dxa"/>
          </w:tcPr>
          <w:p w14:paraId="39A5C3A3" w14:textId="77777777" w:rsidR="00191FD9" w:rsidRPr="002572AE" w:rsidRDefault="00191FD9" w:rsidP="00191F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N-alpha-acetyltransferase 35</w:t>
            </w:r>
          </w:p>
        </w:tc>
        <w:tc>
          <w:tcPr>
            <w:tcW w:w="6475" w:type="dxa"/>
            <w:gridSpan w:val="4"/>
          </w:tcPr>
          <w:p w14:paraId="274F29F8" w14:textId="77777777" w:rsidR="00191FD9" w:rsidRPr="002572AE" w:rsidRDefault="00191FD9" w:rsidP="00191F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</w:tr>
      <w:tr w:rsidR="00191FD9" w:rsidRPr="002572AE" w14:paraId="61705D53" w14:textId="77777777" w:rsidTr="00191FD9">
        <w:tc>
          <w:tcPr>
            <w:tcW w:w="3397" w:type="dxa"/>
          </w:tcPr>
          <w:p w14:paraId="4C51407B" w14:textId="77777777" w:rsidR="00191FD9" w:rsidRPr="002572AE" w:rsidRDefault="00191FD9" w:rsidP="00191F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N-alpha-acetyltransferase 15</w:t>
            </w:r>
          </w:p>
        </w:tc>
        <w:tc>
          <w:tcPr>
            <w:tcW w:w="2268" w:type="dxa"/>
          </w:tcPr>
          <w:p w14:paraId="6423921D" w14:textId="77777777" w:rsidR="00191FD9" w:rsidRPr="002572AE" w:rsidRDefault="00191FD9" w:rsidP="00191F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0.972  1.035  1.02</w:t>
            </w:r>
          </w:p>
        </w:tc>
        <w:tc>
          <w:tcPr>
            <w:tcW w:w="2127" w:type="dxa"/>
          </w:tcPr>
          <w:p w14:paraId="43A93DCC" w14:textId="77777777" w:rsidR="00191FD9" w:rsidRPr="002572AE" w:rsidRDefault="00191FD9" w:rsidP="00191F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0.982  1.043  0.986</w:t>
            </w:r>
          </w:p>
        </w:tc>
        <w:tc>
          <w:tcPr>
            <w:tcW w:w="992" w:type="dxa"/>
          </w:tcPr>
          <w:p w14:paraId="4EB49E17" w14:textId="77777777" w:rsidR="00191FD9" w:rsidRPr="002572AE" w:rsidRDefault="00191FD9" w:rsidP="00191F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0.995</w:t>
            </w:r>
          </w:p>
        </w:tc>
        <w:tc>
          <w:tcPr>
            <w:tcW w:w="1088" w:type="dxa"/>
          </w:tcPr>
          <w:p w14:paraId="0221B02D" w14:textId="77777777" w:rsidR="00191FD9" w:rsidRPr="002572AE" w:rsidRDefault="00191FD9" w:rsidP="00191F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8.54E-01</w:t>
            </w:r>
          </w:p>
        </w:tc>
      </w:tr>
      <w:tr w:rsidR="00191FD9" w:rsidRPr="002572AE" w14:paraId="0FEC42DF" w14:textId="77777777" w:rsidTr="00191FD9">
        <w:tc>
          <w:tcPr>
            <w:tcW w:w="3397" w:type="dxa"/>
          </w:tcPr>
          <w:p w14:paraId="2EB93516" w14:textId="77777777" w:rsidR="00191FD9" w:rsidRPr="002572AE" w:rsidRDefault="00191FD9" w:rsidP="00191F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N-alpha-acetyltransferase 25</w:t>
            </w:r>
          </w:p>
        </w:tc>
        <w:tc>
          <w:tcPr>
            <w:tcW w:w="2268" w:type="dxa"/>
          </w:tcPr>
          <w:p w14:paraId="1236681C" w14:textId="77777777" w:rsidR="00191FD9" w:rsidRPr="002572AE" w:rsidRDefault="00191FD9" w:rsidP="00191F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0.923  0.934  0.875</w:t>
            </w:r>
          </w:p>
        </w:tc>
        <w:tc>
          <w:tcPr>
            <w:tcW w:w="2127" w:type="dxa"/>
          </w:tcPr>
          <w:p w14:paraId="4C44A8DA" w14:textId="77777777" w:rsidR="00191FD9" w:rsidRPr="002572AE" w:rsidRDefault="00191FD9" w:rsidP="00191F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1.088  0.986  1.099</w:t>
            </w:r>
          </w:p>
        </w:tc>
        <w:tc>
          <w:tcPr>
            <w:tcW w:w="992" w:type="dxa"/>
          </w:tcPr>
          <w:p w14:paraId="010E9342" w14:textId="77777777" w:rsidR="00191FD9" w:rsidRPr="002572AE" w:rsidRDefault="00191FD9" w:rsidP="00191F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1.161</w:t>
            </w:r>
          </w:p>
        </w:tc>
        <w:tc>
          <w:tcPr>
            <w:tcW w:w="1088" w:type="dxa"/>
          </w:tcPr>
          <w:p w14:paraId="2733F936" w14:textId="77777777" w:rsidR="00191FD9" w:rsidRPr="002572AE" w:rsidRDefault="00191FD9" w:rsidP="00191F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2.05E-02</w:t>
            </w:r>
          </w:p>
        </w:tc>
      </w:tr>
      <w:tr w:rsidR="00191FD9" w:rsidRPr="002572AE" w14:paraId="44E551D3" w14:textId="77777777" w:rsidTr="00191FD9">
        <w:tc>
          <w:tcPr>
            <w:tcW w:w="3397" w:type="dxa"/>
          </w:tcPr>
          <w:p w14:paraId="75CE111B" w14:textId="77777777" w:rsidR="00191FD9" w:rsidRPr="002572AE" w:rsidRDefault="00191FD9" w:rsidP="00191F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N-alpha-acetyltransferase 30</w:t>
            </w:r>
          </w:p>
        </w:tc>
        <w:tc>
          <w:tcPr>
            <w:tcW w:w="6475" w:type="dxa"/>
            <w:gridSpan w:val="4"/>
          </w:tcPr>
          <w:p w14:paraId="7D7321D1" w14:textId="77777777" w:rsidR="00191FD9" w:rsidRPr="002572AE" w:rsidRDefault="00191FD9" w:rsidP="00191F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</w:tr>
      <w:tr w:rsidR="00191FD9" w:rsidRPr="002572AE" w14:paraId="35F8DAF0" w14:textId="77777777" w:rsidTr="00191FD9">
        <w:tc>
          <w:tcPr>
            <w:tcW w:w="3397" w:type="dxa"/>
          </w:tcPr>
          <w:p w14:paraId="2C80F215" w14:textId="77777777" w:rsidR="00191FD9" w:rsidRPr="002572AE" w:rsidRDefault="00191FD9" w:rsidP="00191F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 xml:space="preserve">NAD-dependent protein </w:t>
            </w:r>
            <w:proofErr w:type="spellStart"/>
            <w:r w:rsidRPr="002572AE">
              <w:rPr>
                <w:rFonts w:ascii="Times New Roman" w:eastAsia="宋体" w:hAnsi="Times New Roman" w:cs="Times New Roman"/>
                <w:szCs w:val="21"/>
              </w:rPr>
              <w:t>deacylase</w:t>
            </w:r>
            <w:proofErr w:type="spellEnd"/>
            <w:r w:rsidRPr="002572AE">
              <w:rPr>
                <w:rFonts w:ascii="Times New Roman" w:eastAsia="宋体" w:hAnsi="Times New Roman" w:cs="Times New Roman"/>
                <w:szCs w:val="21"/>
              </w:rPr>
              <w:t xml:space="preserve"> sirtuin-5</w:t>
            </w:r>
          </w:p>
        </w:tc>
        <w:tc>
          <w:tcPr>
            <w:tcW w:w="2268" w:type="dxa"/>
          </w:tcPr>
          <w:p w14:paraId="69D3CEB7" w14:textId="77777777" w:rsidR="00191FD9" w:rsidRPr="002572AE" w:rsidRDefault="00191FD9" w:rsidP="00191F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0.927  0.957  1.018</w:t>
            </w:r>
          </w:p>
        </w:tc>
        <w:tc>
          <w:tcPr>
            <w:tcW w:w="2127" w:type="dxa"/>
          </w:tcPr>
          <w:p w14:paraId="7DAE406E" w14:textId="77777777" w:rsidR="00191FD9" w:rsidRPr="002572AE" w:rsidRDefault="00191FD9" w:rsidP="00191F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1.046  1.085  0.972</w:t>
            </w:r>
          </w:p>
        </w:tc>
        <w:tc>
          <w:tcPr>
            <w:tcW w:w="992" w:type="dxa"/>
          </w:tcPr>
          <w:p w14:paraId="20EAC921" w14:textId="77777777" w:rsidR="00191FD9" w:rsidRPr="002572AE" w:rsidRDefault="00191FD9" w:rsidP="00191F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1.069</w:t>
            </w:r>
          </w:p>
        </w:tc>
        <w:tc>
          <w:tcPr>
            <w:tcW w:w="1088" w:type="dxa"/>
          </w:tcPr>
          <w:p w14:paraId="6A32B28E" w14:textId="77777777" w:rsidR="00191FD9" w:rsidRPr="002572AE" w:rsidRDefault="00191FD9" w:rsidP="00191F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1.91E-01</w:t>
            </w:r>
          </w:p>
        </w:tc>
      </w:tr>
      <w:tr w:rsidR="00191FD9" w:rsidRPr="002572AE" w14:paraId="16163FC2" w14:textId="77777777" w:rsidTr="00191FD9">
        <w:tc>
          <w:tcPr>
            <w:tcW w:w="3397" w:type="dxa"/>
          </w:tcPr>
          <w:p w14:paraId="26F3EB80" w14:textId="77777777" w:rsidR="00191FD9" w:rsidRPr="002572AE" w:rsidRDefault="00191FD9" w:rsidP="00191F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 xml:space="preserve">NAD-dependent protein deacetylase sirtuin-3 </w:t>
            </w:r>
          </w:p>
        </w:tc>
        <w:tc>
          <w:tcPr>
            <w:tcW w:w="2268" w:type="dxa"/>
          </w:tcPr>
          <w:p w14:paraId="769E5DD2" w14:textId="77777777" w:rsidR="00191FD9" w:rsidRPr="002572AE" w:rsidRDefault="00191FD9" w:rsidP="00191F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0.9    1.039  0.89</w:t>
            </w:r>
          </w:p>
        </w:tc>
        <w:tc>
          <w:tcPr>
            <w:tcW w:w="2127" w:type="dxa"/>
          </w:tcPr>
          <w:p w14:paraId="348236B4" w14:textId="77777777" w:rsidR="00191FD9" w:rsidRPr="002572AE" w:rsidRDefault="00191FD9" w:rsidP="00191F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1.105  0.991  1.034</w:t>
            </w:r>
          </w:p>
        </w:tc>
        <w:tc>
          <w:tcPr>
            <w:tcW w:w="992" w:type="dxa"/>
          </w:tcPr>
          <w:p w14:paraId="02796326" w14:textId="77777777" w:rsidR="00191FD9" w:rsidRPr="002572AE" w:rsidRDefault="00191FD9" w:rsidP="00191F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1.106</w:t>
            </w:r>
          </w:p>
        </w:tc>
        <w:tc>
          <w:tcPr>
            <w:tcW w:w="1088" w:type="dxa"/>
          </w:tcPr>
          <w:p w14:paraId="05DD4E6C" w14:textId="77777777" w:rsidR="00191FD9" w:rsidRPr="002572AE" w:rsidRDefault="00191FD9" w:rsidP="00191F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1.57E-01</w:t>
            </w:r>
          </w:p>
        </w:tc>
      </w:tr>
      <w:tr w:rsidR="00191FD9" w:rsidRPr="002572AE" w14:paraId="4FE17191" w14:textId="77777777" w:rsidTr="00191FD9">
        <w:tc>
          <w:tcPr>
            <w:tcW w:w="3397" w:type="dxa"/>
          </w:tcPr>
          <w:p w14:paraId="6E98BAA0" w14:textId="77777777" w:rsidR="00191FD9" w:rsidRPr="002572AE" w:rsidRDefault="00191FD9" w:rsidP="00191F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NAD-dependent protein deacetylase sirtuin-2</w:t>
            </w:r>
          </w:p>
        </w:tc>
        <w:tc>
          <w:tcPr>
            <w:tcW w:w="2268" w:type="dxa"/>
          </w:tcPr>
          <w:p w14:paraId="743C6FD0" w14:textId="77777777" w:rsidR="00191FD9" w:rsidRPr="002572AE" w:rsidRDefault="00191FD9" w:rsidP="00191F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1.023  1.01   1.016</w:t>
            </w:r>
          </w:p>
        </w:tc>
        <w:tc>
          <w:tcPr>
            <w:tcW w:w="2127" w:type="dxa"/>
          </w:tcPr>
          <w:p w14:paraId="4D9A8582" w14:textId="77777777" w:rsidR="00191FD9" w:rsidRPr="002572AE" w:rsidRDefault="00191FD9" w:rsidP="00191F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0.944  0.96  0.959</w:t>
            </w:r>
          </w:p>
        </w:tc>
        <w:tc>
          <w:tcPr>
            <w:tcW w:w="992" w:type="dxa"/>
          </w:tcPr>
          <w:p w14:paraId="3C00AB50" w14:textId="77777777" w:rsidR="00191FD9" w:rsidRPr="002572AE" w:rsidRDefault="00191FD9" w:rsidP="00191F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0.939</w:t>
            </w:r>
          </w:p>
        </w:tc>
        <w:tc>
          <w:tcPr>
            <w:tcW w:w="1088" w:type="dxa"/>
          </w:tcPr>
          <w:p w14:paraId="00B8E2CD" w14:textId="77777777" w:rsidR="00191FD9" w:rsidRPr="002572AE" w:rsidRDefault="00191FD9" w:rsidP="00191F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6.62E-04</w:t>
            </w:r>
          </w:p>
        </w:tc>
      </w:tr>
      <w:tr w:rsidR="00191FD9" w:rsidRPr="002572AE" w14:paraId="62264668" w14:textId="77777777" w:rsidTr="00191FD9">
        <w:tc>
          <w:tcPr>
            <w:tcW w:w="3397" w:type="dxa"/>
          </w:tcPr>
          <w:p w14:paraId="16CEB021" w14:textId="77777777" w:rsidR="00191FD9" w:rsidRPr="002572AE" w:rsidRDefault="00191FD9" w:rsidP="00191F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Elongator complex protein 3</w:t>
            </w:r>
          </w:p>
        </w:tc>
        <w:tc>
          <w:tcPr>
            <w:tcW w:w="6475" w:type="dxa"/>
            <w:gridSpan w:val="4"/>
          </w:tcPr>
          <w:p w14:paraId="1247A8E0" w14:textId="77777777" w:rsidR="00191FD9" w:rsidRPr="002572AE" w:rsidRDefault="00191FD9" w:rsidP="00191F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</w:tr>
      <w:tr w:rsidR="00191FD9" w:rsidRPr="002572AE" w14:paraId="2F976C75" w14:textId="77777777" w:rsidTr="00191FD9">
        <w:tc>
          <w:tcPr>
            <w:tcW w:w="3397" w:type="dxa"/>
          </w:tcPr>
          <w:p w14:paraId="7167E3FD" w14:textId="77777777" w:rsidR="00191FD9" w:rsidRPr="002572AE" w:rsidRDefault="00191FD9" w:rsidP="00191F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N-alpha-acetyltransferase 10</w:t>
            </w:r>
          </w:p>
        </w:tc>
        <w:tc>
          <w:tcPr>
            <w:tcW w:w="2268" w:type="dxa"/>
          </w:tcPr>
          <w:p w14:paraId="39A24371" w14:textId="77777777" w:rsidR="00191FD9" w:rsidRPr="002572AE" w:rsidRDefault="00191FD9" w:rsidP="00191F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0.797  0.896  0.88</w:t>
            </w:r>
          </w:p>
        </w:tc>
        <w:tc>
          <w:tcPr>
            <w:tcW w:w="2127" w:type="dxa"/>
          </w:tcPr>
          <w:p w14:paraId="21021A7F" w14:textId="77777777" w:rsidR="00191FD9" w:rsidRPr="002572AE" w:rsidRDefault="00191FD9" w:rsidP="00191FD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1.093  0.896  0.953</w:t>
            </w:r>
          </w:p>
        </w:tc>
        <w:tc>
          <w:tcPr>
            <w:tcW w:w="992" w:type="dxa"/>
          </w:tcPr>
          <w:p w14:paraId="68BF48CF" w14:textId="77777777" w:rsidR="00191FD9" w:rsidRPr="002572AE" w:rsidRDefault="00191FD9" w:rsidP="00191F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1.143</w:t>
            </w:r>
          </w:p>
        </w:tc>
        <w:tc>
          <w:tcPr>
            <w:tcW w:w="1088" w:type="dxa"/>
          </w:tcPr>
          <w:p w14:paraId="0D5922C4" w14:textId="77777777" w:rsidR="00191FD9" w:rsidRPr="002572AE" w:rsidRDefault="00191FD9" w:rsidP="00191FD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2AE">
              <w:rPr>
                <w:rFonts w:ascii="Times New Roman" w:eastAsia="宋体" w:hAnsi="Times New Roman" w:cs="Times New Roman"/>
                <w:szCs w:val="21"/>
              </w:rPr>
              <w:t>1.29E-01</w:t>
            </w:r>
          </w:p>
        </w:tc>
      </w:tr>
    </w:tbl>
    <w:p w14:paraId="73BCE691" w14:textId="30E64D9A" w:rsidR="002572AE" w:rsidRPr="002572AE" w:rsidRDefault="002572AE">
      <w:pPr>
        <w:rPr>
          <w:rFonts w:ascii="Times New Roman" w:hAnsi="Times New Roman" w:cs="Times New Roman"/>
        </w:rPr>
      </w:pPr>
    </w:p>
    <w:p w14:paraId="0E3BC96A" w14:textId="26AAB164" w:rsidR="002572AE" w:rsidRPr="002572AE" w:rsidRDefault="002572AE">
      <w:pPr>
        <w:rPr>
          <w:rFonts w:ascii="Times New Roman" w:hAnsi="Times New Roman" w:cs="Times New Roman"/>
        </w:rPr>
      </w:pPr>
    </w:p>
    <w:p w14:paraId="7D64008C" w14:textId="77777777" w:rsidR="002572AE" w:rsidRPr="002572AE" w:rsidRDefault="002572AE" w:rsidP="00726988">
      <w:pPr>
        <w:jc w:val="center"/>
        <w:rPr>
          <w:rFonts w:ascii="Times New Roman" w:hAnsi="Times New Roman" w:cs="Times New Roman"/>
        </w:rPr>
      </w:pPr>
    </w:p>
    <w:p w14:paraId="7EFF3F1F" w14:textId="77777777" w:rsidR="00225A2F" w:rsidRDefault="00225A2F">
      <w:pPr>
        <w:rPr>
          <w:rFonts w:ascii="Times New Roman" w:hAnsi="Times New Roman" w:cs="Times New Roman"/>
        </w:rPr>
      </w:pPr>
    </w:p>
    <w:p w14:paraId="59C0897A" w14:textId="77777777" w:rsidR="00225A2F" w:rsidRDefault="00225A2F">
      <w:pPr>
        <w:rPr>
          <w:rFonts w:ascii="Times New Roman" w:hAnsi="Times New Roman" w:cs="Times New Roman"/>
        </w:rPr>
      </w:pPr>
    </w:p>
    <w:p w14:paraId="7C1E2893" w14:textId="45BD947F" w:rsidR="00726988" w:rsidRDefault="00726988">
      <w:pPr>
        <w:rPr>
          <w:rFonts w:ascii="Times New Roman" w:hAnsi="Times New Roman" w:cs="Times New Roman"/>
        </w:rPr>
      </w:pPr>
    </w:p>
    <w:p w14:paraId="6D53ACCD" w14:textId="77777777" w:rsidR="00225A2F" w:rsidRPr="002572AE" w:rsidRDefault="00225A2F">
      <w:pPr>
        <w:rPr>
          <w:rFonts w:ascii="Times New Roman" w:hAnsi="Times New Roman" w:cs="Times New Roman"/>
        </w:rPr>
      </w:pPr>
    </w:p>
    <w:sectPr w:rsidR="00225A2F" w:rsidRPr="002572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103EE" w14:textId="77777777" w:rsidR="00680708" w:rsidRDefault="00680708" w:rsidP="007D2943">
      <w:r>
        <w:separator/>
      </w:r>
    </w:p>
  </w:endnote>
  <w:endnote w:type="continuationSeparator" w:id="0">
    <w:p w14:paraId="519ED204" w14:textId="77777777" w:rsidR="00680708" w:rsidRDefault="00680708" w:rsidP="007D29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C82F97" w14:textId="77777777" w:rsidR="00680708" w:rsidRDefault="00680708" w:rsidP="007D2943">
      <w:r>
        <w:separator/>
      </w:r>
    </w:p>
  </w:footnote>
  <w:footnote w:type="continuationSeparator" w:id="0">
    <w:p w14:paraId="6F3D54E0" w14:textId="77777777" w:rsidR="00680708" w:rsidRDefault="00680708" w:rsidP="007D29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612"/>
    <w:rsid w:val="00023754"/>
    <w:rsid w:val="00061E62"/>
    <w:rsid w:val="000779AC"/>
    <w:rsid w:val="00191FD9"/>
    <w:rsid w:val="00225A2F"/>
    <w:rsid w:val="002572AE"/>
    <w:rsid w:val="00333CD1"/>
    <w:rsid w:val="00372500"/>
    <w:rsid w:val="004375C7"/>
    <w:rsid w:val="00495837"/>
    <w:rsid w:val="00550576"/>
    <w:rsid w:val="005A40E6"/>
    <w:rsid w:val="005D5279"/>
    <w:rsid w:val="00622612"/>
    <w:rsid w:val="006328E3"/>
    <w:rsid w:val="00640446"/>
    <w:rsid w:val="00680708"/>
    <w:rsid w:val="007219C5"/>
    <w:rsid w:val="00726988"/>
    <w:rsid w:val="007C394C"/>
    <w:rsid w:val="007D2943"/>
    <w:rsid w:val="008767BC"/>
    <w:rsid w:val="008D7485"/>
    <w:rsid w:val="00B31E35"/>
    <w:rsid w:val="00C61E7C"/>
    <w:rsid w:val="00E713C7"/>
    <w:rsid w:val="00F32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514B80"/>
  <w15:chartTrackingRefBased/>
  <w15:docId w15:val="{885B78C4-E6B0-481B-B6B4-3DC80CC29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29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29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29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2943"/>
    <w:rPr>
      <w:sz w:val="18"/>
      <w:szCs w:val="18"/>
    </w:rPr>
  </w:style>
  <w:style w:type="table" w:styleId="a7">
    <w:name w:val="Table Grid"/>
    <w:basedOn w:val="a1"/>
    <w:uiPriority w:val="39"/>
    <w:rsid w:val="007D29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50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宇</dc:creator>
  <cp:keywords/>
  <dc:description/>
  <cp:lastModifiedBy>梁 宇</cp:lastModifiedBy>
  <cp:revision>6</cp:revision>
  <dcterms:created xsi:type="dcterms:W3CDTF">2021-12-16T13:28:00Z</dcterms:created>
  <dcterms:modified xsi:type="dcterms:W3CDTF">2021-12-17T08:42:00Z</dcterms:modified>
</cp:coreProperties>
</file>